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48B69" w14:textId="77777777" w:rsidR="00C64FDB" w:rsidRDefault="00C64FDB" w:rsidP="00C64FDB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B92B9A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92B9A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92B9A">
        <w:rPr>
          <w:rFonts w:ascii="Times New Roman" w:hAnsi="Times New Roman" w:cs="Times New Roman"/>
          <w:b/>
          <w:bCs/>
          <w:sz w:val="24"/>
          <w:szCs w:val="24"/>
        </w:rPr>
        <w:t>IIP and CTD-IL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6B646F">
        <w:rPr>
          <w:rFonts w:ascii="Times New Roman" w:hAnsi="Times New Roman" w:cs="Times New Roman"/>
          <w:b/>
          <w:bCs/>
          <w:sz w:val="24"/>
          <w:szCs w:val="24"/>
        </w:rPr>
        <w:t>ubgroup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134"/>
      </w:tblGrid>
      <w:tr w:rsidR="00C64FDB" w:rsidRPr="00CE5F56" w14:paraId="63E34B31" w14:textId="77777777" w:rsidTr="00684F6A"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14:paraId="4E350A91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IIP</w:t>
            </w:r>
            <w:r>
              <w:rPr>
                <w:rFonts w:ascii="Times New Roman" w:hAnsi="Times New Roman" w:cs="Times New Roman"/>
              </w:rPr>
              <w:t xml:space="preserve"> subgroups</w:t>
            </w:r>
          </w:p>
        </w:tc>
      </w:tr>
      <w:tr w:rsidR="00C64FDB" w:rsidRPr="00CE5F56" w14:paraId="7946E423" w14:textId="77777777" w:rsidTr="00684F6A">
        <w:tc>
          <w:tcPr>
            <w:tcW w:w="4820" w:type="dxa"/>
            <w:tcBorders>
              <w:bottom w:val="nil"/>
              <w:right w:val="nil"/>
            </w:tcBorders>
          </w:tcPr>
          <w:p w14:paraId="21C893EF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Idiopathic NSIP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6DFF857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101</w:t>
            </w:r>
          </w:p>
        </w:tc>
      </w:tr>
      <w:tr w:rsidR="00C64FDB" w:rsidRPr="00CE5F56" w14:paraId="3E44A5A3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FAB1E4F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Unclassifiable I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2B67F76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18</w:t>
            </w:r>
          </w:p>
        </w:tc>
      </w:tr>
      <w:tr w:rsidR="00C64FDB" w:rsidRPr="00CE5F56" w14:paraId="2AB39DB6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6A933AE6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Respiratory-bronchiolitis-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D477DD8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11</w:t>
            </w:r>
          </w:p>
        </w:tc>
      </w:tr>
      <w:tr w:rsidR="00C64FDB" w:rsidRPr="00CE5F56" w14:paraId="0B83106A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47B62B94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IP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2B2AC27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7</w:t>
            </w:r>
          </w:p>
        </w:tc>
      </w:tr>
      <w:tr w:rsidR="00C64FDB" w:rsidRPr="00CE5F56" w14:paraId="7894F18B" w14:textId="77777777" w:rsidTr="00684F6A">
        <w:trPr>
          <w:trHeight w:val="83"/>
        </w:trPr>
        <w:tc>
          <w:tcPr>
            <w:tcW w:w="4820" w:type="dxa"/>
            <w:tcBorders>
              <w:top w:val="nil"/>
              <w:right w:val="nil"/>
            </w:tcBorders>
          </w:tcPr>
          <w:p w14:paraId="3E19677C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Others*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FA3C3A1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2</w:t>
            </w:r>
          </w:p>
        </w:tc>
      </w:tr>
      <w:tr w:rsidR="00C64FDB" w:rsidRPr="00CE5F56" w14:paraId="6D2CA8C1" w14:textId="77777777" w:rsidTr="00684F6A"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14:paraId="05035DA8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CTD</w:t>
            </w:r>
            <w:r>
              <w:rPr>
                <w:rFonts w:ascii="Times New Roman" w:hAnsi="Times New Roman" w:cs="Times New Roman"/>
              </w:rPr>
              <w:t xml:space="preserve"> subgroups</w:t>
            </w:r>
          </w:p>
        </w:tc>
      </w:tr>
      <w:tr w:rsidR="00C64FDB" w:rsidRPr="00CE5F56" w14:paraId="09A4F91D" w14:textId="77777777" w:rsidTr="00684F6A">
        <w:tc>
          <w:tcPr>
            <w:tcW w:w="4820" w:type="dxa"/>
            <w:tcBorders>
              <w:bottom w:val="nil"/>
              <w:right w:val="nil"/>
            </w:tcBorders>
          </w:tcPr>
          <w:p w14:paraId="6552F331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A487B0A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12</w:t>
            </w:r>
          </w:p>
        </w:tc>
      </w:tr>
      <w:tr w:rsidR="00C64FDB" w:rsidRPr="00CE5F56" w14:paraId="78A3B465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18F59625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Undifferentiated C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08DBD4B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6</w:t>
            </w:r>
          </w:p>
        </w:tc>
      </w:tr>
      <w:tr w:rsidR="00C64FDB" w:rsidRPr="00CE5F56" w14:paraId="77180C23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3B4C71D7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PM/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EB8155A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C64FDB" w:rsidRPr="00CE5F56" w14:paraId="3C7CF4C4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70969106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proofErr w:type="spellStart"/>
            <w:r w:rsidRPr="00CE5F5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S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B468C30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64FDB" w:rsidRPr="00CE5F56" w14:paraId="5E7A9C7C" w14:textId="77777777" w:rsidTr="00684F6A">
        <w:tc>
          <w:tcPr>
            <w:tcW w:w="4820" w:type="dxa"/>
            <w:tcBorders>
              <w:top w:val="nil"/>
              <w:bottom w:val="nil"/>
              <w:right w:val="nil"/>
            </w:tcBorders>
          </w:tcPr>
          <w:p w14:paraId="20C6C930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52102F1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2</w:t>
            </w:r>
          </w:p>
        </w:tc>
      </w:tr>
      <w:tr w:rsidR="00C64FDB" w:rsidRPr="00CE5F56" w14:paraId="566969FB" w14:textId="77777777" w:rsidTr="00684F6A">
        <w:tc>
          <w:tcPr>
            <w:tcW w:w="4820" w:type="dxa"/>
            <w:tcBorders>
              <w:top w:val="nil"/>
              <w:right w:val="nil"/>
            </w:tcBorders>
          </w:tcPr>
          <w:p w14:paraId="20D21F16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 w:rsidRPr="00CE5F56">
              <w:rPr>
                <w:rFonts w:ascii="Times New Roman" w:hAnsi="Times New Roman" w:cs="Times New Roman"/>
              </w:rPr>
              <w:t>Others**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7FF40E5" w14:textId="77777777" w:rsidR="00C64FDB" w:rsidRPr="00CE5F56" w:rsidRDefault="00C64FDB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2513A564" w14:textId="77777777" w:rsidR="00C64FDB" w:rsidRPr="00B72810" w:rsidRDefault="00C64FDB" w:rsidP="00C64FDB">
      <w:pPr>
        <w:spacing w:line="480" w:lineRule="auto"/>
        <w:rPr>
          <w:rStyle w:val="tgt"/>
          <w:rFonts w:ascii="Times New Roman" w:hAnsi="Times New Roman" w:cs="Times New Roman"/>
          <w:color w:val="000000" w:themeColor="text1"/>
          <w:szCs w:val="21"/>
        </w:rPr>
      </w:pP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Data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are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presented as number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s of cases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. IIP, idiopathic interstitial pneumonia; CTD, connective tissue disease; ILD, interstitial lung disease; NSIP, non-specific interstitial pneumonia; IPF, idiopathic pulmonary fibrosis; SS, </w:t>
      </w:r>
      <w:proofErr w:type="spellStart"/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>Sjögren’s</w:t>
      </w:r>
      <w:proofErr w:type="spellEnd"/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syndrome; PM/DM, polymyositis/dermatomyositis; </w:t>
      </w:r>
      <w:proofErr w:type="spellStart"/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>SSc</w:t>
      </w:r>
      <w:proofErr w:type="spellEnd"/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, scleroderma; RA, rheumatoid arthritis. </w:t>
      </w:r>
    </w:p>
    <w:p w14:paraId="43F59F1C" w14:textId="4E1B6E02" w:rsidR="00605B74" w:rsidRDefault="00C64FDB" w:rsidP="00C64FDB">
      <w:pPr>
        <w:spacing w:line="480" w:lineRule="auto"/>
      </w:pP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* </w:t>
      </w:r>
      <w:r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>for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IIP, the 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>other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s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subgroup include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s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cryptogenic organizing pneumonia and acute interstitial pneumonia; **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for CTD, the 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>other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s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subgroup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i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>nclude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s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cytoplasmic 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lastRenderedPageBreak/>
        <w:t xml:space="preserve">antibody-associated vasculitis, eosinophilic granulomatosis with polyangiitis,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B72810">
        <w:rPr>
          <w:rStyle w:val="tgt"/>
          <w:rFonts w:ascii="Times New Roman" w:hAnsi="Times New Roman" w:cs="Times New Roman"/>
          <w:color w:val="000000" w:themeColor="text1"/>
          <w:szCs w:val="21"/>
        </w:rPr>
        <w:t>IgG4-related disease.</w:t>
      </w:r>
    </w:p>
    <w:sectPr w:rsidR="00605B74" w:rsidSect="00C64FDB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DB"/>
    <w:rsid w:val="001F5D6B"/>
    <w:rsid w:val="00605B74"/>
    <w:rsid w:val="00C6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8121"/>
  <w15:chartTrackingRefBased/>
  <w15:docId w15:val="{7DAFF878-C369-4A2D-9F8F-DA7F9310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FDB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qFormat/>
    <w:rsid w:val="00C64FDB"/>
  </w:style>
  <w:style w:type="table" w:styleId="TableGrid">
    <w:name w:val="Table Grid"/>
    <w:basedOn w:val="TableNormal"/>
    <w:uiPriority w:val="39"/>
    <w:rsid w:val="00C64FDB"/>
    <w:pPr>
      <w:spacing w:beforeLines="50" w:after="0" w:line="360" w:lineRule="auto"/>
      <w:ind w:left="50" w:hangingChars="50" w:hanging="50"/>
      <w:jc w:val="both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18T10:16:00Z</dcterms:created>
  <dcterms:modified xsi:type="dcterms:W3CDTF">2020-07-18T10:18:00Z</dcterms:modified>
</cp:coreProperties>
</file>